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734"/>
        <w:tblW w:w="10998" w:type="dxa"/>
        <w:tblLook w:val="04A0" w:firstRow="1" w:lastRow="0" w:firstColumn="1" w:lastColumn="0" w:noHBand="0" w:noVBand="1"/>
      </w:tblPr>
      <w:tblGrid>
        <w:gridCol w:w="2130"/>
        <w:gridCol w:w="1398"/>
        <w:gridCol w:w="1440"/>
        <w:gridCol w:w="1530"/>
        <w:gridCol w:w="1440"/>
        <w:gridCol w:w="1440"/>
        <w:gridCol w:w="1620"/>
      </w:tblGrid>
      <w:tr w:rsidR="006C4C5C" w:rsidRPr="003B7D49" w:rsidTr="00882BE3">
        <w:trPr>
          <w:trHeight w:val="495"/>
        </w:trPr>
        <w:tc>
          <w:tcPr>
            <w:tcW w:w="1099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C4C5C" w:rsidRPr="006C4C5C" w:rsidRDefault="006C4C5C" w:rsidP="00882B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C4C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ble S9</w:t>
            </w:r>
            <w:r w:rsidRPr="006C4C5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. Comparison of demographics and sexual behaviors (% distribution) between </w:t>
            </w:r>
            <w:r w:rsidR="0062619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the </w:t>
            </w:r>
            <w:r w:rsidRPr="006C4C5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RCCS study population (RCCS R13, 2008-2009) and </w:t>
            </w:r>
            <w:r w:rsidR="0062619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the </w:t>
            </w:r>
            <w:bookmarkStart w:id="0" w:name="_GoBack"/>
            <w:bookmarkEnd w:id="0"/>
            <w:r w:rsidRPr="006C4C5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surveyed population in </w:t>
            </w:r>
            <w:r w:rsidR="0062619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the </w:t>
            </w:r>
            <w:r w:rsidRPr="006C4C5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2011 Ugandan Demographic and Health Survey (DHS)  </w:t>
            </w:r>
          </w:p>
        </w:tc>
      </w:tr>
      <w:tr w:rsidR="006C4C5C" w:rsidRPr="003B7D49" w:rsidTr="00882BE3">
        <w:trPr>
          <w:trHeight w:val="225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CCS R13, 2008-2009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gandan DHS, 2011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gandan DHS, 2011</w:t>
            </w:r>
          </w:p>
        </w:tc>
      </w:tr>
      <w:tr w:rsidR="006C4C5C" w:rsidRPr="003B7D49" w:rsidTr="00882BE3">
        <w:trPr>
          <w:trHeight w:val="225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entral Region 1*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ll of Uganda</w:t>
            </w:r>
          </w:p>
        </w:tc>
      </w:tr>
      <w:tr w:rsidR="006C4C5C" w:rsidRPr="003B7D49" w:rsidTr="00882BE3">
        <w:trPr>
          <w:trHeight w:val="225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emal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l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emal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l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emal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les</w:t>
            </w:r>
          </w:p>
        </w:tc>
      </w:tr>
      <w:tr w:rsidR="006C4C5C" w:rsidRPr="003B7D49" w:rsidTr="00882BE3">
        <w:trPr>
          <w:trHeight w:val="24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=81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=64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=7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=1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=86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=2295</w:t>
            </w:r>
          </w:p>
        </w:tc>
      </w:tr>
      <w:tr w:rsidR="006C4C5C" w:rsidRPr="003B7D49" w:rsidTr="00882BE3">
        <w:trPr>
          <w:trHeight w:val="195"/>
        </w:trPr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(95% CI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ighted 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ighted 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ighted 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ighted %</w:t>
            </w:r>
          </w:p>
        </w:tc>
      </w:tr>
      <w:tr w:rsidR="006C4C5C" w:rsidRPr="003B7D49" w:rsidTr="00882BE3">
        <w:trPr>
          <w:trHeight w:val="48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 distribution (15-49 years old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C4C5C" w:rsidRPr="003B7D49" w:rsidTr="00882BE3">
        <w:trPr>
          <w:trHeight w:val="21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-1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4 (16.6-18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 (20.7-22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 (19.5-29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7 (16.2-28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6 (22.6-24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5 (23.3-27.7)</w:t>
            </w:r>
          </w:p>
        </w:tc>
      </w:tr>
      <w:tr w:rsidR="006C4C5C" w:rsidRPr="003B7D49" w:rsidTr="00882BE3">
        <w:trPr>
          <w:trHeight w:val="21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-2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 (16.7-18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7 (14.8-16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8 (14.9-21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 (9.2-19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9 (17.9-19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4.7 (13.0-16.5)</w:t>
            </w:r>
          </w:p>
        </w:tc>
      </w:tr>
      <w:tr w:rsidR="006C4C5C" w:rsidRPr="003B7D49" w:rsidTr="00882BE3">
        <w:trPr>
          <w:trHeight w:val="21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2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6 (19.7-21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 (15.9-17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3 (13.1-2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 (16.7-33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1 (17.1-19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 (14.8-18.6)</w:t>
            </w:r>
          </w:p>
        </w:tc>
      </w:tr>
      <w:tr w:rsidR="006C4C5C" w:rsidRPr="003B7D49" w:rsidTr="00882BE3">
        <w:trPr>
          <w:trHeight w:val="21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-3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 (17.0-18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 (15.3-17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 (10.8-16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3 (10.7-21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 (11.7-13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 (13.0-17.0)</w:t>
            </w:r>
          </w:p>
        </w:tc>
      </w:tr>
      <w:tr w:rsidR="006C4C5C" w:rsidRPr="003B7D49" w:rsidTr="00882BE3">
        <w:trPr>
          <w:trHeight w:val="21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3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 (11.0-12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 (12.9-14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 (8.7-14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 (5.6-15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 (11.1-12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 (10.9-14.0)</w:t>
            </w:r>
          </w:p>
        </w:tc>
      </w:tr>
      <w:tr w:rsidR="006C4C5C" w:rsidRPr="003B7D49" w:rsidTr="00882BE3">
        <w:trPr>
          <w:trHeight w:val="21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-4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 (7.3-8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 (8.6-10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 (6.1-10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(4.3-12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 (7.7-9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 (7.5-10.3)</w:t>
            </w:r>
          </w:p>
        </w:tc>
      </w:tr>
      <w:tr w:rsidR="006C4C5C" w:rsidRPr="003B7D49" w:rsidTr="00882BE3">
        <w:trPr>
          <w:trHeight w:val="21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-4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 (6.5-7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 (5.8-7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 (7.7-11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 (4.4-15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 (6.2-7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 (6.1-8.6)</w:t>
            </w:r>
          </w:p>
        </w:tc>
      </w:tr>
      <w:tr w:rsidR="006C4C5C" w:rsidRPr="003B7D49" w:rsidTr="00882BE3">
        <w:trPr>
          <w:trHeight w:val="21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C4C5C" w:rsidRPr="003B7D49" w:rsidTr="00882BE3">
        <w:trPr>
          <w:trHeight w:val="21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educatio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 (5.7-6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 (3.0-3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 (6.5-12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 (2.6-11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 (11.6-14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 (3.6-5.8)</w:t>
            </w:r>
          </w:p>
        </w:tc>
      </w:tr>
      <w:tr w:rsidR="006C4C5C" w:rsidRPr="003B7D49" w:rsidTr="00882BE3">
        <w:trPr>
          <w:trHeight w:val="21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5 (60.4-62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7 (64.5-66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4 (48.7-59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0 (57.8-71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4 (57.5-61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0 (57.3-63.0)</w:t>
            </w:r>
          </w:p>
        </w:tc>
      </w:tr>
      <w:tr w:rsidR="006C4C5C" w:rsidRPr="003B7D49" w:rsidTr="00882BE3">
        <w:trPr>
          <w:trHeight w:val="21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condar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7 (25.7-27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7 (23.6-25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5 (25.4-36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7 (17.4-29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5 (20.8-24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9 (24.4-29.5)</w:t>
            </w:r>
          </w:p>
        </w:tc>
      </w:tr>
      <w:tr w:rsidR="006C4C5C" w:rsidRPr="003B7D49" w:rsidTr="00882BE3">
        <w:trPr>
          <w:trHeight w:val="21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er than secondar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 (5.1-6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 (5.6-6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 (3.8-9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 (3.6-12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 (4.5-6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 (7.1-9.9)</w:t>
            </w:r>
          </w:p>
        </w:tc>
      </w:tr>
      <w:tr w:rsidR="006C4C5C" w:rsidRPr="003B7D49" w:rsidTr="00882BE3">
        <w:trPr>
          <w:trHeight w:val="465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urrently married or in cohabitating union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7 (61.6-63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3 (0.56-0.5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5 (53.8-63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1 (53.4-66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5 (61.0-63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3 (55.6-60.9)</w:t>
            </w:r>
          </w:p>
        </w:tc>
      </w:tr>
      <w:tr w:rsidR="006C4C5C" w:rsidRPr="003B7D49" w:rsidTr="00882BE3">
        <w:trPr>
          <w:trHeight w:val="225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r w:rsidRPr="003B7D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lygyny (married men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 (14.3-16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1 (10.2-25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 (14.7-19.2)</w:t>
            </w:r>
          </w:p>
        </w:tc>
      </w:tr>
      <w:tr w:rsidR="006C4C5C" w:rsidRPr="003B7D49" w:rsidTr="00882BE3">
        <w:trPr>
          <w:trHeight w:val="45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. of sex partners in the last yea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C4C5C" w:rsidRPr="003B7D49" w:rsidTr="00882BE3">
        <w:trPr>
          <w:trHeight w:val="24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0 (17.2-18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4 (20.4-22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1 (22.6-3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5 (19.5-32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3 (26.1-28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7 (24.5-29.1)</w:t>
            </w:r>
          </w:p>
        </w:tc>
      </w:tr>
      <w:tr w:rsidR="006C4C5C" w:rsidRPr="003B7D49" w:rsidTr="00882BE3">
        <w:trPr>
          <w:trHeight w:val="21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3 (76.4-78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3 (43.1-45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4 (66.8-73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0 (39.6-52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0 (69.7-72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9 (51.3-56.5)</w:t>
            </w:r>
          </w:p>
        </w:tc>
      </w:tr>
      <w:tr w:rsidR="006C4C5C" w:rsidRPr="003B7D49" w:rsidTr="00882BE3">
        <w:trPr>
          <w:trHeight w:val="21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 (3.8-4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 (22.9-25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 (1.9-5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7 (18.4-29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 (1.3-1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7 (14.9-18.7)</w:t>
            </w:r>
          </w:p>
        </w:tc>
      </w:tr>
      <w:tr w:rsidR="006C4C5C" w:rsidRPr="003B7D49" w:rsidTr="00882BE3">
        <w:trPr>
          <w:trHeight w:val="21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≥</w:t>
            </w: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 (0.4-0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 (9.6-11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 (0.1-1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 (2.5-9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 (0.1-0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 (2.1-3.5)</w:t>
            </w:r>
          </w:p>
        </w:tc>
      </w:tr>
      <w:tr w:rsidR="006C4C5C" w:rsidRPr="003B7D49" w:rsidTr="00882BE3">
        <w:trPr>
          <w:trHeight w:val="24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les circumcise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4 (38.2-40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0 (16.0-31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8 (23.4-30.6)</w:t>
            </w:r>
          </w:p>
        </w:tc>
      </w:tr>
      <w:tr w:rsidR="006C4C5C" w:rsidRPr="003B7D49" w:rsidTr="00882BE3">
        <w:trPr>
          <w:trHeight w:val="270"/>
        </w:trPr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HIV prevalence** </w:t>
            </w:r>
            <w:r w:rsidRPr="003B7D4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 (13.5-15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 (9.0-10.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 (11.6-15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 (6.6-10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 (7.4-9.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 (5.6-6.6)</w:t>
            </w:r>
          </w:p>
        </w:tc>
      </w:tr>
      <w:tr w:rsidR="006C4C5C" w:rsidRPr="003B7D49" w:rsidTr="00882BE3">
        <w:trPr>
          <w:trHeight w:val="653"/>
        </w:trPr>
        <w:tc>
          <w:tcPr>
            <w:tcW w:w="109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4C5C" w:rsidRPr="003B7D49" w:rsidRDefault="006C4C5C" w:rsidP="00882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*Central Region 1 is the geographic sub-region within the Ugandan DHS that contains the Rakai District. Central region 1 also includes Masaka District to the north of Rakai. **Information obtained from 2011 DHS AIDS Indicator Survey Report </w:t>
            </w:r>
            <w:r w:rsidRPr="003B7D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†</w:t>
            </w:r>
            <w:r w:rsidRPr="003B7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pproximately 19-22% of total HIV infected persons in DHS were taking ART (18% in Central Region 1) compared to 22.0% in Rakai.</w:t>
            </w:r>
          </w:p>
        </w:tc>
      </w:tr>
    </w:tbl>
    <w:p w:rsidR="004B2FCD" w:rsidRDefault="004B2FCD"/>
    <w:sectPr w:rsidR="004B2F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C5C"/>
    <w:rsid w:val="000014F9"/>
    <w:rsid w:val="00012138"/>
    <w:rsid w:val="00026196"/>
    <w:rsid w:val="00027096"/>
    <w:rsid w:val="000809D7"/>
    <w:rsid w:val="0008324F"/>
    <w:rsid w:val="00084C57"/>
    <w:rsid w:val="00095269"/>
    <w:rsid w:val="000A34F6"/>
    <w:rsid w:val="000A3DD2"/>
    <w:rsid w:val="000A6FF2"/>
    <w:rsid w:val="000B7815"/>
    <w:rsid w:val="000D6C9B"/>
    <w:rsid w:val="000E4EA0"/>
    <w:rsid w:val="0011284B"/>
    <w:rsid w:val="001131A9"/>
    <w:rsid w:val="00113CB7"/>
    <w:rsid w:val="00132EDA"/>
    <w:rsid w:val="00135122"/>
    <w:rsid w:val="0013780B"/>
    <w:rsid w:val="0015275B"/>
    <w:rsid w:val="001721F0"/>
    <w:rsid w:val="00177249"/>
    <w:rsid w:val="00185B6E"/>
    <w:rsid w:val="001B1A24"/>
    <w:rsid w:val="001B33E8"/>
    <w:rsid w:val="001C4492"/>
    <w:rsid w:val="001D2BEF"/>
    <w:rsid w:val="001D3EA6"/>
    <w:rsid w:val="001E2B15"/>
    <w:rsid w:val="00207004"/>
    <w:rsid w:val="002122FB"/>
    <w:rsid w:val="00224275"/>
    <w:rsid w:val="00233129"/>
    <w:rsid w:val="002411F8"/>
    <w:rsid w:val="002520E9"/>
    <w:rsid w:val="002716B5"/>
    <w:rsid w:val="002B786B"/>
    <w:rsid w:val="002D1CCA"/>
    <w:rsid w:val="00316EB1"/>
    <w:rsid w:val="00337A85"/>
    <w:rsid w:val="00354978"/>
    <w:rsid w:val="00361F1C"/>
    <w:rsid w:val="00362F42"/>
    <w:rsid w:val="003A07F0"/>
    <w:rsid w:val="003A1164"/>
    <w:rsid w:val="003A27FD"/>
    <w:rsid w:val="003B2F41"/>
    <w:rsid w:val="003E562E"/>
    <w:rsid w:val="00456F6E"/>
    <w:rsid w:val="0046155A"/>
    <w:rsid w:val="00473E47"/>
    <w:rsid w:val="00482E4B"/>
    <w:rsid w:val="004B2FCD"/>
    <w:rsid w:val="004D3EA6"/>
    <w:rsid w:val="004E12D6"/>
    <w:rsid w:val="004E488A"/>
    <w:rsid w:val="004E7E50"/>
    <w:rsid w:val="004F4489"/>
    <w:rsid w:val="00503810"/>
    <w:rsid w:val="00505758"/>
    <w:rsid w:val="00506D25"/>
    <w:rsid w:val="00507C9E"/>
    <w:rsid w:val="00512472"/>
    <w:rsid w:val="00516601"/>
    <w:rsid w:val="00546CB4"/>
    <w:rsid w:val="00552CE8"/>
    <w:rsid w:val="0056114D"/>
    <w:rsid w:val="005632F3"/>
    <w:rsid w:val="005958DE"/>
    <w:rsid w:val="005B55B7"/>
    <w:rsid w:val="005C380D"/>
    <w:rsid w:val="005E5B75"/>
    <w:rsid w:val="00603E88"/>
    <w:rsid w:val="00607D40"/>
    <w:rsid w:val="006203D4"/>
    <w:rsid w:val="00620541"/>
    <w:rsid w:val="00626193"/>
    <w:rsid w:val="00626833"/>
    <w:rsid w:val="006716A5"/>
    <w:rsid w:val="006C02D9"/>
    <w:rsid w:val="006C4C5C"/>
    <w:rsid w:val="006F1091"/>
    <w:rsid w:val="006F40CF"/>
    <w:rsid w:val="00712208"/>
    <w:rsid w:val="00733D2D"/>
    <w:rsid w:val="007345DF"/>
    <w:rsid w:val="00753286"/>
    <w:rsid w:val="00757CF0"/>
    <w:rsid w:val="007656CF"/>
    <w:rsid w:val="007B307F"/>
    <w:rsid w:val="007E5FA1"/>
    <w:rsid w:val="007F1456"/>
    <w:rsid w:val="008029C7"/>
    <w:rsid w:val="00804D7F"/>
    <w:rsid w:val="00805917"/>
    <w:rsid w:val="00816885"/>
    <w:rsid w:val="00830AE5"/>
    <w:rsid w:val="008949FC"/>
    <w:rsid w:val="008E015C"/>
    <w:rsid w:val="008E504D"/>
    <w:rsid w:val="008E7047"/>
    <w:rsid w:val="008F00FB"/>
    <w:rsid w:val="008F613C"/>
    <w:rsid w:val="00924B13"/>
    <w:rsid w:val="00934584"/>
    <w:rsid w:val="00946BA4"/>
    <w:rsid w:val="009632E7"/>
    <w:rsid w:val="00976261"/>
    <w:rsid w:val="00987426"/>
    <w:rsid w:val="009A78E2"/>
    <w:rsid w:val="009C0665"/>
    <w:rsid w:val="009C211F"/>
    <w:rsid w:val="009C2450"/>
    <w:rsid w:val="009C7A02"/>
    <w:rsid w:val="009D7471"/>
    <w:rsid w:val="00A11D8F"/>
    <w:rsid w:val="00A14C71"/>
    <w:rsid w:val="00A4483A"/>
    <w:rsid w:val="00A570EB"/>
    <w:rsid w:val="00AB0AF1"/>
    <w:rsid w:val="00AC3022"/>
    <w:rsid w:val="00AC5720"/>
    <w:rsid w:val="00AF30DC"/>
    <w:rsid w:val="00B33DA5"/>
    <w:rsid w:val="00B354BF"/>
    <w:rsid w:val="00B41AD7"/>
    <w:rsid w:val="00B57CDF"/>
    <w:rsid w:val="00B763F2"/>
    <w:rsid w:val="00B77F5E"/>
    <w:rsid w:val="00BA403B"/>
    <w:rsid w:val="00C078DC"/>
    <w:rsid w:val="00C14DD4"/>
    <w:rsid w:val="00C1603A"/>
    <w:rsid w:val="00C22A8B"/>
    <w:rsid w:val="00C23FD6"/>
    <w:rsid w:val="00C35CAF"/>
    <w:rsid w:val="00C429AE"/>
    <w:rsid w:val="00C61DAB"/>
    <w:rsid w:val="00C7344A"/>
    <w:rsid w:val="00C84C55"/>
    <w:rsid w:val="00C92BAC"/>
    <w:rsid w:val="00CB0BE8"/>
    <w:rsid w:val="00CB540B"/>
    <w:rsid w:val="00CC3263"/>
    <w:rsid w:val="00CD2FA5"/>
    <w:rsid w:val="00CD6BEE"/>
    <w:rsid w:val="00CF255C"/>
    <w:rsid w:val="00D15A8E"/>
    <w:rsid w:val="00D1655C"/>
    <w:rsid w:val="00D36AF3"/>
    <w:rsid w:val="00D43E0F"/>
    <w:rsid w:val="00D44269"/>
    <w:rsid w:val="00D6742A"/>
    <w:rsid w:val="00D82CD8"/>
    <w:rsid w:val="00DC2DE1"/>
    <w:rsid w:val="00DD6140"/>
    <w:rsid w:val="00DE6F10"/>
    <w:rsid w:val="00DF0AAE"/>
    <w:rsid w:val="00E501A9"/>
    <w:rsid w:val="00E629AF"/>
    <w:rsid w:val="00E71584"/>
    <w:rsid w:val="00E73E22"/>
    <w:rsid w:val="00E9310F"/>
    <w:rsid w:val="00EB400E"/>
    <w:rsid w:val="00EC18AF"/>
    <w:rsid w:val="00ED2C8E"/>
    <w:rsid w:val="00EF7F44"/>
    <w:rsid w:val="00F0411B"/>
    <w:rsid w:val="00F12303"/>
    <w:rsid w:val="00F129C7"/>
    <w:rsid w:val="00F20AA6"/>
    <w:rsid w:val="00F229BF"/>
    <w:rsid w:val="00F30A5C"/>
    <w:rsid w:val="00F50786"/>
    <w:rsid w:val="00F54421"/>
    <w:rsid w:val="00F7765A"/>
    <w:rsid w:val="00F80264"/>
    <w:rsid w:val="00F926F4"/>
    <w:rsid w:val="00FA1DF0"/>
    <w:rsid w:val="00FA32D3"/>
    <w:rsid w:val="00FA4DD9"/>
    <w:rsid w:val="00FB6EF2"/>
    <w:rsid w:val="00FE43F2"/>
    <w:rsid w:val="00FF3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C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C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6</Words>
  <Characters>2476</Characters>
  <Application>Microsoft Office Word</Application>
  <DocSecurity>0</DocSecurity>
  <Lines>95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</dc:creator>
  <cp:lastModifiedBy>Kate</cp:lastModifiedBy>
  <cp:revision>2</cp:revision>
  <dcterms:created xsi:type="dcterms:W3CDTF">2014-01-10T04:35:00Z</dcterms:created>
  <dcterms:modified xsi:type="dcterms:W3CDTF">2014-01-10T04:37:00Z</dcterms:modified>
</cp:coreProperties>
</file>